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E1D8B" w14:textId="77777777" w:rsidR="00C84C09" w:rsidRPr="00E771CE" w:rsidRDefault="00C84C09" w:rsidP="00C84C09">
      <w:pPr>
        <w:rPr>
          <w:rFonts w:ascii="Arial" w:hAnsi="Arial" w:cs="Arial"/>
          <w:b/>
          <w:bCs/>
        </w:rPr>
      </w:pPr>
      <w:r w:rsidRPr="00E771CE">
        <w:rPr>
          <w:rFonts w:ascii="Arial" w:hAnsi="Arial" w:cs="Arial"/>
          <w:b/>
          <w:bCs/>
        </w:rPr>
        <w:t xml:space="preserve">Table S1. Generated </w:t>
      </w:r>
      <w:r w:rsidRPr="00E771CE">
        <w:rPr>
          <w:rFonts w:ascii="Arial" w:hAnsi="Arial" w:cs="Arial"/>
          <w:b/>
          <w:bCs/>
          <w:i/>
          <w:iCs/>
        </w:rPr>
        <w:t xml:space="preserve">C. elegans </w:t>
      </w:r>
      <w:r w:rsidRPr="00E771CE">
        <w:rPr>
          <w:rFonts w:ascii="Arial" w:hAnsi="Arial" w:cs="Arial"/>
          <w:b/>
          <w:bCs/>
        </w:rPr>
        <w:t>strain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82"/>
        <w:gridCol w:w="1005"/>
      </w:tblGrid>
      <w:tr w:rsidR="00C84C09" w:rsidRPr="00E771CE" w14:paraId="3329E17D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8031CA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rab-27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a24</w:t>
            </w:r>
            <w:r w:rsidRPr="00E771CE">
              <w:rPr>
                <w:rFonts w:ascii="Arial" w:eastAsia="Times New Roman" w:hAnsi="Arial" w:cs="Arial"/>
                <w:color w:val="000000"/>
              </w:rPr>
              <w:t>) I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02F97C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1873</w:t>
            </w:r>
          </w:p>
        </w:tc>
      </w:tr>
      <w:tr w:rsidR="00C84C09" w:rsidRPr="00E771CE" w14:paraId="1E97008C" w14:textId="77777777" w:rsidTr="00813001">
        <w:trPr>
          <w:trHeight w:val="405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BC5146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wpEx434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pl-1</w:t>
            </w:r>
            <w:r w:rsidRPr="00E771CE">
              <w:rPr>
                <w:rFonts w:ascii="Arial" w:eastAsia="Times New Roman" w:hAnsi="Arial" w:cs="Arial"/>
                <w:color w:val="000000"/>
              </w:rPr>
              <w:t>::RAB-27::SL2::mCherry::RAB-3 3’ UTR]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86D49B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524</w:t>
            </w:r>
          </w:p>
        </w:tc>
      </w:tr>
      <w:tr w:rsidR="00C84C09" w:rsidRPr="00E771CE" w14:paraId="1A69B479" w14:textId="77777777" w:rsidTr="00813001">
        <w:trPr>
          <w:trHeight w:val="405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FCC437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wpEx417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pl-1</w:t>
            </w:r>
            <w:r w:rsidRPr="00E771CE">
              <w:rPr>
                <w:rFonts w:ascii="Arial" w:eastAsia="Times New Roman" w:hAnsi="Arial" w:cs="Arial"/>
                <w:color w:val="000000"/>
              </w:rPr>
              <w:t>::RAB-27::SL2::mCherry::RAB-3 UTR]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rab-</w:t>
            </w:r>
            <w:r w:rsidRPr="00E771CE">
              <w:rPr>
                <w:rFonts w:ascii="Arial" w:eastAsia="Times New Roman" w:hAnsi="Arial" w:cs="Arial"/>
                <w:color w:val="000000"/>
              </w:rPr>
              <w:t>27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a24</w:t>
            </w:r>
            <w:r w:rsidRPr="00E771CE">
              <w:rPr>
                <w:rFonts w:ascii="Arial" w:eastAsia="Times New Roman" w:hAnsi="Arial" w:cs="Arial"/>
                <w:color w:val="000000"/>
              </w:rPr>
              <w:t>) I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004526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452</w:t>
            </w:r>
          </w:p>
        </w:tc>
      </w:tr>
      <w:tr w:rsidR="00C84C09" w:rsidRPr="00E771CE" w14:paraId="3BAF3D32" w14:textId="77777777" w:rsidTr="00813001">
        <w:trPr>
          <w:trHeight w:val="42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3D4E90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wpEx418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RAB-27::SL2::mCherry::RAB-3 3’ UTR]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FBC487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451</w:t>
            </w:r>
          </w:p>
        </w:tc>
      </w:tr>
      <w:tr w:rsidR="00C84C09" w:rsidRPr="00E771CE" w14:paraId="194F5863" w14:textId="77777777" w:rsidTr="00813001">
        <w:trPr>
          <w:trHeight w:val="405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CB6BF3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wpEx436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RAB-27::SL2::mCherry::RAB-3 3’ UTR]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rab-27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a24</w:t>
            </w:r>
            <w:r w:rsidRPr="00E771CE">
              <w:rPr>
                <w:rFonts w:ascii="Arial" w:eastAsia="Times New Roman" w:hAnsi="Arial" w:cs="Arial"/>
                <w:color w:val="000000"/>
              </w:rPr>
              <w:t>) I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F91960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525</w:t>
            </w:r>
          </w:p>
        </w:tc>
      </w:tr>
      <w:tr w:rsidR="00C84C09" w:rsidRPr="00E771CE" w14:paraId="5FEDAE38" w14:textId="77777777" w:rsidTr="00813001">
        <w:trPr>
          <w:trHeight w:val="405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FE7FA5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wpEx287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RAB-27::SL2::mCherry::UNC-54 3’ UTR]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73A0D4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1874</w:t>
            </w:r>
          </w:p>
        </w:tc>
      </w:tr>
      <w:tr w:rsidR="00C84C09" w:rsidRPr="00E771CE" w14:paraId="294080DD" w14:textId="77777777" w:rsidTr="00813001">
        <w:trPr>
          <w:trHeight w:val="42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4185F1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wpEx287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RAB-27::SL2::mCherry::UNC-54 3’ UTR]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rab-27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a24</w:t>
            </w:r>
            <w:r w:rsidRPr="00E771CE">
              <w:rPr>
                <w:rFonts w:ascii="Arial" w:eastAsia="Times New Roman" w:hAnsi="Arial" w:cs="Arial"/>
                <w:color w:val="000000"/>
              </w:rPr>
              <w:t>) I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BC4219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1890</w:t>
            </w:r>
          </w:p>
        </w:tc>
      </w:tr>
      <w:tr w:rsidR="00C84C09" w:rsidRPr="00E771CE" w14:paraId="24E4F958" w14:textId="77777777" w:rsidTr="00813001">
        <w:trPr>
          <w:trHeight w:val="405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9C7893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wpEx405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pl-1</w:t>
            </w:r>
            <w:r w:rsidRPr="00E771CE">
              <w:rPr>
                <w:rFonts w:ascii="Arial" w:eastAsia="Times New Roman" w:hAnsi="Arial" w:cs="Arial"/>
                <w:color w:val="000000"/>
              </w:rPr>
              <w:t>::RAB-27::SL2::mCherry::UNC-54 3’ UTR]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CA7485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353</w:t>
            </w:r>
          </w:p>
        </w:tc>
      </w:tr>
      <w:tr w:rsidR="00C84C09" w:rsidRPr="00E771CE" w14:paraId="30943C25" w14:textId="77777777" w:rsidTr="00813001">
        <w:trPr>
          <w:trHeight w:val="42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3E7570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wpEx405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pl-1</w:t>
            </w:r>
            <w:r w:rsidRPr="00E771CE">
              <w:rPr>
                <w:rFonts w:ascii="Arial" w:eastAsia="Times New Roman" w:hAnsi="Arial" w:cs="Arial"/>
                <w:color w:val="000000"/>
              </w:rPr>
              <w:t>::RAB-27::SL2::mCherry::UNC-54 3’ UTR]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rab-27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a24</w:t>
            </w:r>
            <w:r w:rsidRPr="00E771CE">
              <w:rPr>
                <w:rFonts w:ascii="Arial" w:eastAsia="Times New Roman" w:hAnsi="Arial" w:cs="Arial"/>
                <w:color w:val="000000"/>
              </w:rPr>
              <w:t>) I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2C4D0A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354</w:t>
            </w:r>
          </w:p>
        </w:tc>
      </w:tr>
      <w:tr w:rsidR="00C84C09" w:rsidRPr="00E771CE" w14:paraId="78670389" w14:textId="77777777" w:rsidTr="00813001">
        <w:trPr>
          <w:trHeight w:val="405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D4242B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wpEx288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 xml:space="preserve">::EGFP::RAB-27::UNC-54 3’ UTR]; 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wpIs40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mCherry</w:t>
            </w:r>
            <w:r w:rsidRPr="00E771CE">
              <w:rPr>
                <w:rFonts w:ascii="Arial" w:eastAsia="Times New Roman" w:hAnsi="Arial" w:cs="Arial"/>
                <w:color w:val="000000"/>
              </w:rPr>
              <w:t>] V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7C5F77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1904</w:t>
            </w:r>
          </w:p>
        </w:tc>
      </w:tr>
      <w:tr w:rsidR="00C84C09" w:rsidRPr="00E771CE" w14:paraId="6F793054" w14:textId="77777777" w:rsidTr="00813001">
        <w:trPr>
          <w:trHeight w:val="405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FF9E87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wpEx435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EGFP::RAB-27::UNC-54 3’ UTR; 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mCherry::RAB-3::UNC-54 3’ UTR]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715FE8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523</w:t>
            </w:r>
          </w:p>
        </w:tc>
      </w:tr>
      <w:tr w:rsidR="00C84C09" w:rsidRPr="00E771CE" w14:paraId="037E923E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3FF9AF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rab-3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js49</w:t>
            </w:r>
            <w:r w:rsidRPr="00E771CE">
              <w:rPr>
                <w:rFonts w:ascii="Arial" w:eastAsia="Times New Roman" w:hAnsi="Arial" w:cs="Arial"/>
                <w:color w:val="000000"/>
              </w:rPr>
              <w:t>) II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5A6919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1871</w:t>
            </w:r>
          </w:p>
        </w:tc>
      </w:tr>
      <w:tr w:rsidR="00C84C09" w:rsidRPr="00E771CE" w14:paraId="02C0AB00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BD03CE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rbf-1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js232</w:t>
            </w:r>
            <w:r w:rsidRPr="00E771CE">
              <w:rPr>
                <w:rFonts w:ascii="Arial" w:eastAsia="Times New Roman" w:hAnsi="Arial" w:cs="Arial"/>
                <w:color w:val="000000"/>
              </w:rPr>
              <w:t>) III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47C0EA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1901</w:t>
            </w:r>
          </w:p>
        </w:tc>
      </w:tr>
      <w:tr w:rsidR="00C84C09" w:rsidRPr="00E771CE" w14:paraId="6CDDD13F" w14:textId="77777777" w:rsidTr="00813001">
        <w:trPr>
          <w:trHeight w:val="315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6CD83F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rab-27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a24</w:t>
            </w:r>
            <w:r w:rsidRPr="00E771CE">
              <w:rPr>
                <w:rFonts w:ascii="Arial" w:eastAsia="Times New Roman" w:hAnsi="Arial" w:cs="Arial"/>
                <w:color w:val="000000"/>
              </w:rPr>
              <w:t>) I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ab-3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js49</w:t>
            </w:r>
            <w:r w:rsidRPr="00E771CE">
              <w:rPr>
                <w:rFonts w:ascii="Arial" w:eastAsia="Times New Roman" w:hAnsi="Arial" w:cs="Arial"/>
                <w:color w:val="000000"/>
              </w:rPr>
              <w:t>) II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B0BA09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514</w:t>
            </w:r>
          </w:p>
        </w:tc>
      </w:tr>
      <w:tr w:rsidR="00C84C09" w:rsidRPr="00E771CE" w14:paraId="14DEB600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B13FE5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rab-27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a24</w:t>
            </w:r>
            <w:r w:rsidRPr="00E771CE">
              <w:rPr>
                <w:rFonts w:ascii="Arial" w:eastAsia="Times New Roman" w:hAnsi="Arial" w:cs="Arial"/>
                <w:color w:val="000000"/>
              </w:rPr>
              <w:t xml:space="preserve">) I; 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rbf-1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js232</w:t>
            </w:r>
            <w:r w:rsidRPr="00E771CE">
              <w:rPr>
                <w:rFonts w:ascii="Arial" w:eastAsia="Times New Roman" w:hAnsi="Arial" w:cs="Arial"/>
                <w:color w:val="000000"/>
              </w:rPr>
              <w:t>) III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ECFE25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515</w:t>
            </w:r>
          </w:p>
        </w:tc>
      </w:tr>
      <w:tr w:rsidR="00C84C09" w:rsidRPr="00E771CE" w14:paraId="74DC74C8" w14:textId="77777777" w:rsidTr="00813001">
        <w:trPr>
          <w:trHeight w:val="405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F8C87C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wpEx406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pl-</w:t>
            </w:r>
            <w:r w:rsidRPr="00E771CE">
              <w:rPr>
                <w:rFonts w:ascii="Arial" w:eastAsia="Times New Roman" w:hAnsi="Arial" w:cs="Arial"/>
                <w:color w:val="000000"/>
              </w:rPr>
              <w:t>1::RAB-3::SL2::mCherry::UNC-54 3’ UTR]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rab-27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a24</w:t>
            </w:r>
            <w:r w:rsidRPr="00E771CE">
              <w:rPr>
                <w:rFonts w:ascii="Arial" w:eastAsia="Times New Roman" w:hAnsi="Arial" w:cs="Arial"/>
                <w:color w:val="000000"/>
              </w:rPr>
              <w:t>) I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301682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351</w:t>
            </w:r>
          </w:p>
        </w:tc>
      </w:tr>
      <w:tr w:rsidR="00C84C09" w:rsidRPr="00E771CE" w14:paraId="4E881E2D" w14:textId="77777777" w:rsidTr="00813001">
        <w:trPr>
          <w:trHeight w:val="42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790AA7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wpEx406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pl-1</w:t>
            </w:r>
            <w:r w:rsidRPr="00E771CE">
              <w:rPr>
                <w:rFonts w:ascii="Arial" w:eastAsia="Times New Roman" w:hAnsi="Arial" w:cs="Arial"/>
                <w:color w:val="000000"/>
              </w:rPr>
              <w:t xml:space="preserve">::RAB-3::SL2::mCherry::UNC-54 3’ UTR]; 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9A7505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352</w:t>
            </w:r>
          </w:p>
        </w:tc>
      </w:tr>
      <w:tr w:rsidR="00C84C09" w:rsidRPr="00E771CE" w14:paraId="2723BA6A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FA8AA0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aex-1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a9</w:t>
            </w:r>
            <w:r w:rsidRPr="00E771CE">
              <w:rPr>
                <w:rFonts w:ascii="Arial" w:eastAsia="Times New Roman" w:hAnsi="Arial" w:cs="Arial"/>
                <w:color w:val="000000"/>
              </w:rPr>
              <w:t>) I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A4F3A4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511</w:t>
            </w:r>
          </w:p>
        </w:tc>
      </w:tr>
      <w:tr w:rsidR="00C84C09" w:rsidRPr="00E771CE" w14:paraId="3EDD69E9" w14:textId="77777777" w:rsidTr="00813001">
        <w:trPr>
          <w:trHeight w:val="315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B33433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aex-2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a3</w:t>
            </w:r>
            <w:r w:rsidRPr="00E771CE">
              <w:rPr>
                <w:rFonts w:ascii="Arial" w:eastAsia="Times New Roman" w:hAnsi="Arial" w:cs="Arial"/>
                <w:color w:val="000000"/>
              </w:rPr>
              <w:t>) X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juIs76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25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</w:t>
            </w:r>
            <w:r w:rsidRPr="00E771CE">
              <w:rPr>
                <w:rFonts w:ascii="Arial" w:eastAsia="Times New Roman" w:hAnsi="Arial" w:cs="Arial"/>
                <w:color w:val="000000"/>
              </w:rPr>
              <w:t>+] II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E64B24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517</w:t>
            </w:r>
          </w:p>
        </w:tc>
      </w:tr>
      <w:tr w:rsidR="00C84C09" w:rsidRPr="00E771CE" w14:paraId="76F9A30C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34F493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aex-3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a5</w:t>
            </w:r>
            <w:r w:rsidRPr="00E771CE">
              <w:rPr>
                <w:rFonts w:ascii="Arial" w:eastAsia="Times New Roman" w:hAnsi="Arial" w:cs="Arial"/>
                <w:color w:val="000000"/>
              </w:rPr>
              <w:t>) X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juIs76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25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</w:t>
            </w:r>
            <w:r w:rsidRPr="00E771CE">
              <w:rPr>
                <w:rFonts w:ascii="Arial" w:eastAsia="Times New Roman" w:hAnsi="Arial" w:cs="Arial"/>
                <w:color w:val="000000"/>
              </w:rPr>
              <w:t>+] II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977894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510</w:t>
            </w:r>
          </w:p>
        </w:tc>
      </w:tr>
      <w:tr w:rsidR="00C84C09" w:rsidRPr="00E771CE" w14:paraId="1635DAF5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F10908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aex-4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a22</w:t>
            </w:r>
            <w:r w:rsidRPr="00E771CE">
              <w:rPr>
                <w:rFonts w:ascii="Arial" w:eastAsia="Times New Roman" w:hAnsi="Arial" w:cs="Arial"/>
                <w:color w:val="000000"/>
              </w:rPr>
              <w:t>) X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juIs76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25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</w:t>
            </w:r>
            <w:r w:rsidRPr="00E771CE">
              <w:rPr>
                <w:rFonts w:ascii="Arial" w:eastAsia="Times New Roman" w:hAnsi="Arial" w:cs="Arial"/>
                <w:color w:val="000000"/>
              </w:rPr>
              <w:t>+] II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F4538A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516</w:t>
            </w:r>
          </w:p>
        </w:tc>
      </w:tr>
      <w:tr w:rsidR="00C84C09" w:rsidRPr="00E771CE" w14:paraId="05AFE946" w14:textId="77777777" w:rsidTr="00813001">
        <w:trPr>
          <w:trHeight w:val="315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1DAC5E" w14:textId="0444A4E5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aex-5(sa23)</w:t>
            </w:r>
            <w:r w:rsidR="00813001" w:rsidRPr="00E771CE">
              <w:rPr>
                <w:rFonts w:ascii="Arial" w:eastAsia="Times New Roman" w:hAnsi="Arial" w:cs="Arial"/>
                <w:color w:val="000000"/>
              </w:rPr>
              <w:t xml:space="preserve"> I</w:t>
            </w:r>
            <w:r w:rsidRPr="00E771CE">
              <w:rPr>
                <w:rFonts w:ascii="Arial" w:eastAsia="Times New Roman" w:hAnsi="Arial" w:cs="Arial"/>
                <w:color w:val="000000"/>
              </w:rPr>
              <w:t>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A50F1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509</w:t>
            </w:r>
          </w:p>
        </w:tc>
      </w:tr>
      <w:tr w:rsidR="00C84C09" w:rsidRPr="00E771CE" w14:paraId="11F98F0B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94CCFD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31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e928</w:t>
            </w:r>
            <w:r w:rsidRPr="00E771CE">
              <w:rPr>
                <w:rFonts w:ascii="Arial" w:eastAsia="Times New Roman" w:hAnsi="Arial" w:cs="Arial"/>
                <w:color w:val="000000"/>
              </w:rPr>
              <w:t>) IV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88E659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1905</w:t>
            </w:r>
          </w:p>
        </w:tc>
      </w:tr>
      <w:tr w:rsidR="00C84C09" w:rsidRPr="00E771CE" w14:paraId="006342EC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F16101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cab-1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tg46</w:t>
            </w:r>
            <w:r w:rsidRPr="00E771CE">
              <w:rPr>
                <w:rFonts w:ascii="Arial" w:eastAsia="Times New Roman" w:hAnsi="Arial" w:cs="Arial"/>
                <w:color w:val="000000"/>
              </w:rPr>
              <w:t>) X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juIs76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25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</w:t>
            </w:r>
            <w:r w:rsidRPr="00E771CE">
              <w:rPr>
                <w:rFonts w:ascii="Arial" w:eastAsia="Times New Roman" w:hAnsi="Arial" w:cs="Arial"/>
                <w:color w:val="000000"/>
              </w:rPr>
              <w:t>+] II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232C32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512</w:t>
            </w:r>
          </w:p>
        </w:tc>
      </w:tr>
      <w:tr w:rsidR="00C84C09" w:rsidRPr="00E771CE" w14:paraId="4A9A47DA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0B1985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cab-1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tg46</w:t>
            </w:r>
            <w:r w:rsidRPr="00E771CE">
              <w:rPr>
                <w:rFonts w:ascii="Arial" w:eastAsia="Times New Roman" w:hAnsi="Arial" w:cs="Arial"/>
                <w:color w:val="000000"/>
              </w:rPr>
              <w:t>) X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rab-27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a24</w:t>
            </w:r>
            <w:r w:rsidRPr="00E771CE">
              <w:rPr>
                <w:rFonts w:ascii="Arial" w:eastAsia="Times New Roman" w:hAnsi="Arial" w:cs="Arial"/>
                <w:color w:val="000000"/>
              </w:rPr>
              <w:t xml:space="preserve">) I; 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juIs76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25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</w:t>
            </w:r>
            <w:r w:rsidRPr="00E771CE">
              <w:rPr>
                <w:rFonts w:ascii="Arial" w:eastAsia="Times New Roman" w:hAnsi="Arial" w:cs="Arial"/>
                <w:color w:val="000000"/>
              </w:rPr>
              <w:t>+] II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DEEF96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513</w:t>
            </w:r>
          </w:p>
        </w:tc>
      </w:tr>
      <w:tr w:rsidR="00C84C09" w:rsidRPr="00E771CE" w14:paraId="269FCA27" w14:textId="77777777" w:rsidTr="00813001">
        <w:trPr>
          <w:trHeight w:val="315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C34180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108/rab-2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n501</w:t>
            </w:r>
            <w:r w:rsidRPr="00E771CE">
              <w:rPr>
                <w:rFonts w:ascii="Arial" w:eastAsia="Times New Roman" w:hAnsi="Arial" w:cs="Arial"/>
                <w:color w:val="000000"/>
              </w:rPr>
              <w:t>) I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B49408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518</w:t>
            </w:r>
          </w:p>
        </w:tc>
      </w:tr>
      <w:tr w:rsidR="00C84C09" w:rsidRPr="00E771CE" w14:paraId="5192F57D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1B0C70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rab-6.2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ok2254</w:t>
            </w:r>
            <w:r w:rsidRPr="00E771CE">
              <w:rPr>
                <w:rFonts w:ascii="Arial" w:eastAsia="Times New Roman" w:hAnsi="Arial" w:cs="Arial"/>
                <w:color w:val="000000"/>
              </w:rPr>
              <w:t>) X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juIs76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25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</w:t>
            </w:r>
            <w:r w:rsidRPr="00E771CE">
              <w:rPr>
                <w:rFonts w:ascii="Arial" w:eastAsia="Times New Roman" w:hAnsi="Arial" w:cs="Arial"/>
                <w:color w:val="000000"/>
              </w:rPr>
              <w:t>+] II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B90F76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1560</w:t>
            </w:r>
          </w:p>
        </w:tc>
      </w:tr>
      <w:tr w:rsidR="00C84C09" w:rsidRPr="00E771CE" w14:paraId="23228D4F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E08B2A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rab-8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tm2526</w:t>
            </w:r>
            <w:r w:rsidRPr="00E771CE">
              <w:rPr>
                <w:rFonts w:ascii="Arial" w:eastAsia="Times New Roman" w:hAnsi="Arial" w:cs="Arial"/>
                <w:color w:val="000000"/>
              </w:rPr>
              <w:t>) I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477A0F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519</w:t>
            </w:r>
          </w:p>
        </w:tc>
      </w:tr>
      <w:tr w:rsidR="00C84C09" w:rsidRPr="00E771CE" w14:paraId="1745C9FF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93CCE9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rab-10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q373</w:t>
            </w:r>
            <w:r w:rsidRPr="00E771CE">
              <w:rPr>
                <w:rFonts w:ascii="Arial" w:eastAsia="Times New Roman" w:hAnsi="Arial" w:cs="Arial"/>
                <w:color w:val="000000"/>
              </w:rPr>
              <w:t>) I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291635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1804</w:t>
            </w:r>
          </w:p>
        </w:tc>
      </w:tr>
      <w:tr w:rsidR="00C84C09" w:rsidRPr="00E771CE" w14:paraId="5600AB93" w14:textId="77777777" w:rsidTr="00813001">
        <w:trPr>
          <w:trHeight w:val="315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62EDD6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rab-18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ok2020</w:t>
            </w:r>
            <w:r w:rsidRPr="00E771CE">
              <w:rPr>
                <w:rFonts w:ascii="Arial" w:eastAsia="Times New Roman" w:hAnsi="Arial" w:cs="Arial"/>
                <w:color w:val="000000"/>
              </w:rPr>
              <w:t>) III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4B1F68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1872</w:t>
            </w:r>
          </w:p>
        </w:tc>
      </w:tr>
      <w:tr w:rsidR="00C84C09" w:rsidRPr="00E771CE" w14:paraId="06C47DB9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C31B96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rab-19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ok1845</w:t>
            </w:r>
            <w:r w:rsidRPr="00E771CE">
              <w:rPr>
                <w:rFonts w:ascii="Arial" w:eastAsia="Times New Roman" w:hAnsi="Arial" w:cs="Arial"/>
                <w:color w:val="000000"/>
              </w:rPr>
              <w:t>) IV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064CFE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522</w:t>
            </w:r>
          </w:p>
        </w:tc>
      </w:tr>
      <w:tr w:rsidR="00C84C09" w:rsidRPr="00E771CE" w14:paraId="754E6B74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17E6B1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rab-21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gk500186</w:t>
            </w:r>
            <w:r w:rsidRPr="00E771CE">
              <w:rPr>
                <w:rFonts w:ascii="Arial" w:eastAsia="Times New Roman" w:hAnsi="Arial" w:cs="Arial"/>
                <w:color w:val="000000"/>
              </w:rPr>
              <w:t>) II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F9EEE4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521</w:t>
            </w:r>
          </w:p>
        </w:tc>
      </w:tr>
      <w:tr w:rsidR="00C84C09" w:rsidRPr="00E771CE" w14:paraId="71FB7FA5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7D3E0B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rab-28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gk1040</w:t>
            </w:r>
            <w:r w:rsidRPr="00E771CE">
              <w:rPr>
                <w:rFonts w:ascii="Arial" w:eastAsia="Times New Roman" w:hAnsi="Arial" w:cs="Arial"/>
                <w:color w:val="000000"/>
              </w:rPr>
              <w:t>) IV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C22468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1806</w:t>
            </w:r>
          </w:p>
        </w:tc>
      </w:tr>
      <w:tr w:rsidR="00C84C09" w:rsidRPr="00E771CE" w14:paraId="502E4AD4" w14:textId="77777777" w:rsidTr="00813001">
        <w:trPr>
          <w:trHeight w:val="315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5CE349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glo-1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zu391</w:t>
            </w:r>
            <w:r w:rsidRPr="00E771CE">
              <w:rPr>
                <w:rFonts w:ascii="Arial" w:eastAsia="Times New Roman" w:hAnsi="Arial" w:cs="Arial"/>
                <w:color w:val="000000"/>
              </w:rPr>
              <w:t>) X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juIs76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25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</w:t>
            </w:r>
            <w:r w:rsidRPr="00E771CE">
              <w:rPr>
                <w:rFonts w:ascii="Arial" w:eastAsia="Times New Roman" w:hAnsi="Arial" w:cs="Arial"/>
                <w:color w:val="000000"/>
              </w:rPr>
              <w:t>+] II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885B94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520</w:t>
            </w:r>
          </w:p>
        </w:tc>
      </w:tr>
      <w:tr w:rsidR="00C84C09" w:rsidRPr="00E771CE" w14:paraId="494421F5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F98FD8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nlp-1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ok1469</w:t>
            </w:r>
            <w:r w:rsidRPr="00E771CE">
              <w:rPr>
                <w:rFonts w:ascii="Arial" w:eastAsia="Times New Roman" w:hAnsi="Arial" w:cs="Arial"/>
                <w:color w:val="000000"/>
              </w:rPr>
              <w:t>) X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juIs76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25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</w:t>
            </w:r>
            <w:r w:rsidRPr="00E771CE">
              <w:rPr>
                <w:rFonts w:ascii="Arial" w:eastAsia="Times New Roman" w:hAnsi="Arial" w:cs="Arial"/>
                <w:color w:val="000000"/>
              </w:rPr>
              <w:t>+] II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10095D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409</w:t>
            </w:r>
          </w:p>
        </w:tc>
      </w:tr>
      <w:tr w:rsidR="00C84C09" w:rsidRPr="00E771CE" w14:paraId="3EFDC2EE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D78081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nlp-8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ok1799</w:t>
            </w:r>
            <w:r w:rsidRPr="00E771CE">
              <w:rPr>
                <w:rFonts w:ascii="Arial" w:eastAsia="Times New Roman" w:hAnsi="Arial" w:cs="Arial"/>
                <w:color w:val="000000"/>
              </w:rPr>
              <w:t>) I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juIs76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25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</w:t>
            </w:r>
            <w:r w:rsidRPr="00E771CE">
              <w:rPr>
                <w:rFonts w:ascii="Arial" w:eastAsia="Times New Roman" w:hAnsi="Arial" w:cs="Arial"/>
                <w:color w:val="000000"/>
              </w:rPr>
              <w:t>+] II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69C029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407</w:t>
            </w:r>
          </w:p>
        </w:tc>
      </w:tr>
      <w:tr w:rsidR="00C84C09" w:rsidRPr="00E771CE" w14:paraId="0BCA60A1" w14:textId="77777777" w:rsidTr="00813001">
        <w:trPr>
          <w:trHeight w:val="315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2BFCBA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nlp-20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ok1591</w:t>
            </w:r>
            <w:r w:rsidRPr="00E771CE">
              <w:rPr>
                <w:rFonts w:ascii="Arial" w:eastAsia="Times New Roman" w:hAnsi="Arial" w:cs="Arial"/>
                <w:color w:val="000000"/>
              </w:rPr>
              <w:t>) IV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juIs76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25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</w:t>
            </w:r>
            <w:r w:rsidRPr="00E771CE">
              <w:rPr>
                <w:rFonts w:ascii="Arial" w:eastAsia="Times New Roman" w:hAnsi="Arial" w:cs="Arial"/>
                <w:color w:val="000000"/>
              </w:rPr>
              <w:t>+] II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B445C" w14:textId="77777777" w:rsidR="00C84C09" w:rsidRPr="00E771CE" w:rsidRDefault="00C84C09" w:rsidP="008B17D6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408</w:t>
            </w:r>
          </w:p>
        </w:tc>
      </w:tr>
      <w:tr w:rsidR="00C84C09" w:rsidRPr="00E771CE" w14:paraId="51C97167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E9C6D8" w14:textId="77777777" w:rsidR="00C84C09" w:rsidRPr="00E771CE" w:rsidRDefault="00C84C09" w:rsidP="008B17D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nlp-40(tm4085) </w:t>
            </w:r>
            <w:r w:rsidRPr="00E771CE">
              <w:rPr>
                <w:rFonts w:ascii="Arial" w:eastAsia="Times New Roman" w:hAnsi="Arial" w:cs="Arial"/>
                <w:color w:val="000000"/>
              </w:rPr>
              <w:t xml:space="preserve">I; 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juIs76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25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</w:t>
            </w:r>
            <w:r w:rsidRPr="00E771CE">
              <w:rPr>
                <w:rFonts w:ascii="Arial" w:eastAsia="Times New Roman" w:hAnsi="Arial" w:cs="Arial"/>
                <w:color w:val="000000"/>
              </w:rPr>
              <w:t>+] II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7E3BD0" w14:textId="03B361E1" w:rsidR="00C84C09" w:rsidRPr="00E771CE" w:rsidRDefault="00C84C09" w:rsidP="008B17D6">
            <w:pPr>
              <w:rPr>
                <w:rFonts w:ascii="Arial" w:eastAsia="Times New Roman" w:hAnsi="Arial" w:cs="Arial"/>
                <w:color w:val="000000"/>
              </w:rPr>
            </w:pPr>
            <w:r w:rsidRPr="00E771CE">
              <w:rPr>
                <w:rFonts w:ascii="Arial" w:eastAsia="Times New Roman" w:hAnsi="Arial" w:cs="Arial"/>
                <w:color w:val="000000"/>
              </w:rPr>
              <w:t>XE25</w:t>
            </w:r>
            <w:r w:rsidR="006F41F5" w:rsidRPr="00E771CE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813001" w:rsidRPr="00E771CE" w14:paraId="14D2A1A6" w14:textId="77777777" w:rsidTr="00813001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BC1731" w14:textId="575F1496" w:rsidR="00813001" w:rsidRPr="00E771CE" w:rsidRDefault="00813001" w:rsidP="00CF20AA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</w:rPr>
              <w:t>wpEx492[</w:t>
            </w:r>
            <w:r w:rsidRPr="00E771CE">
              <w:rPr>
                <w:rFonts w:ascii="Arial" w:eastAsia="Times New Roman" w:hAnsi="Arial" w:cs="Arial"/>
                <w:i/>
                <w:iCs/>
              </w:rPr>
              <w:t>Pspl-1</w:t>
            </w:r>
            <w:r w:rsidRPr="00E771CE">
              <w:rPr>
                <w:rFonts w:ascii="Arial" w:eastAsia="Times New Roman" w:hAnsi="Arial" w:cs="Arial"/>
              </w:rPr>
              <w:t xml:space="preserve">::CAB-1::SL2::mCherry::RAB-3 3’UTR]; </w:t>
            </w:r>
            <w:r w:rsidRPr="00E771CE">
              <w:rPr>
                <w:rFonts w:ascii="Arial" w:eastAsia="Times New Roman" w:hAnsi="Arial" w:cs="Arial"/>
                <w:i/>
                <w:iCs/>
              </w:rPr>
              <w:t>cab-1(tg46)</w:t>
            </w:r>
            <w:r w:rsidRPr="00E771CE">
              <w:rPr>
                <w:rFonts w:ascii="Arial" w:eastAsia="Times New Roman" w:hAnsi="Arial" w:cs="Arial"/>
              </w:rPr>
              <w:t xml:space="preserve"> X; 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juIs76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25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</w:t>
            </w:r>
            <w:r w:rsidRPr="00E771CE">
              <w:rPr>
                <w:rFonts w:ascii="Arial" w:eastAsia="Times New Roman" w:hAnsi="Arial" w:cs="Arial"/>
                <w:color w:val="000000"/>
              </w:rPr>
              <w:t>+] II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D26DFF" w14:textId="1BD7615E" w:rsidR="00813001" w:rsidRPr="00E771CE" w:rsidRDefault="00813001" w:rsidP="00CF20AA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</w:rPr>
              <w:t>XE2853</w:t>
            </w:r>
          </w:p>
        </w:tc>
      </w:tr>
      <w:tr w:rsidR="00813001" w:rsidRPr="00E771CE" w14:paraId="21991DE9" w14:textId="77777777" w:rsidTr="00813001">
        <w:trPr>
          <w:trHeight w:val="315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901C81" w14:textId="57D2A772" w:rsidR="00813001" w:rsidRPr="00E771CE" w:rsidRDefault="00813001" w:rsidP="00CF20AA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</w:rPr>
              <w:t>wpEx492[</w:t>
            </w:r>
            <w:r w:rsidRPr="00E771CE">
              <w:rPr>
                <w:rFonts w:ascii="Arial" w:eastAsia="Times New Roman" w:hAnsi="Arial" w:cs="Arial"/>
                <w:i/>
                <w:iCs/>
              </w:rPr>
              <w:t>Pspl-1</w:t>
            </w:r>
            <w:r w:rsidRPr="00E771CE">
              <w:rPr>
                <w:rFonts w:ascii="Arial" w:eastAsia="Times New Roman" w:hAnsi="Arial" w:cs="Arial"/>
              </w:rPr>
              <w:t xml:space="preserve">::CAB-1::SL2::mCherry::RAB-3 3’UTR]; 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juIs76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25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</w:t>
            </w:r>
            <w:r w:rsidRPr="00E771CE">
              <w:rPr>
                <w:rFonts w:ascii="Arial" w:eastAsia="Times New Roman" w:hAnsi="Arial" w:cs="Arial"/>
                <w:color w:val="000000"/>
              </w:rPr>
              <w:t>+] II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A27618" w14:textId="6B174BF5" w:rsidR="00813001" w:rsidRPr="00E771CE" w:rsidRDefault="00813001" w:rsidP="00CF20AA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</w:rPr>
              <w:t>XE2854</w:t>
            </w:r>
          </w:p>
        </w:tc>
      </w:tr>
      <w:tr w:rsidR="00813001" w:rsidRPr="00E771CE" w14:paraId="2974BD53" w14:textId="77777777" w:rsidTr="005F3B4A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1D270D" w14:textId="6C5BEBDA" w:rsidR="00813001" w:rsidRPr="00E771CE" w:rsidRDefault="00813001" w:rsidP="00CF20AA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</w:rPr>
              <w:t>wpEx494[</w:t>
            </w:r>
            <w:r w:rsidRPr="00E771CE">
              <w:rPr>
                <w:rFonts w:ascii="Arial" w:eastAsia="Times New Roman" w:hAnsi="Arial" w:cs="Arial"/>
                <w:i/>
                <w:iCs/>
              </w:rPr>
              <w:t>Pspl-1</w:t>
            </w:r>
            <w:r w:rsidRPr="00E771CE">
              <w:rPr>
                <w:rFonts w:ascii="Arial" w:eastAsia="Times New Roman" w:hAnsi="Arial" w:cs="Arial"/>
              </w:rPr>
              <w:t xml:space="preserve">::AEX-5::SL2::mCherry::RAB-3 3’UTR]; </w:t>
            </w:r>
            <w:r w:rsidRPr="00E771CE">
              <w:rPr>
                <w:rFonts w:ascii="Arial" w:eastAsia="Times New Roman" w:hAnsi="Arial" w:cs="Arial"/>
                <w:i/>
                <w:iCs/>
              </w:rPr>
              <w:t xml:space="preserve">aex-5(sa23) </w:t>
            </w:r>
            <w:r w:rsidRPr="00E771CE">
              <w:rPr>
                <w:rFonts w:ascii="Arial" w:eastAsia="Times New Roman" w:hAnsi="Arial" w:cs="Arial"/>
              </w:rPr>
              <w:t xml:space="preserve">I; 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6FC211" w14:textId="3A3CF911" w:rsidR="00813001" w:rsidRPr="00E771CE" w:rsidRDefault="00813001" w:rsidP="00CF20AA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</w:rPr>
              <w:t>XE2857</w:t>
            </w:r>
          </w:p>
        </w:tc>
      </w:tr>
      <w:tr w:rsidR="00813001" w:rsidRPr="00E771CE" w14:paraId="50BFADF2" w14:textId="77777777" w:rsidTr="005F3B4A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8FE700" w14:textId="393AF2D2" w:rsidR="00813001" w:rsidRPr="00E771CE" w:rsidRDefault="00813001" w:rsidP="00CF20AA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</w:rPr>
              <w:t>wpEx494[</w:t>
            </w:r>
            <w:r w:rsidRPr="00E771CE">
              <w:rPr>
                <w:rFonts w:ascii="Arial" w:eastAsia="Times New Roman" w:hAnsi="Arial" w:cs="Arial"/>
                <w:i/>
                <w:iCs/>
              </w:rPr>
              <w:t>Pspl-1</w:t>
            </w:r>
            <w:r w:rsidRPr="00E771CE">
              <w:rPr>
                <w:rFonts w:ascii="Arial" w:eastAsia="Times New Roman" w:hAnsi="Arial" w:cs="Arial"/>
              </w:rPr>
              <w:t xml:space="preserve">::AEX-5::SL2::mCherry::RAB-3 3’UTR]; 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oxIs12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47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+</w:t>
            </w:r>
            <w:r w:rsidRPr="00E771CE">
              <w:rPr>
                <w:rFonts w:ascii="Arial" w:eastAsia="Times New Roman" w:hAnsi="Arial" w:cs="Arial"/>
                <w:color w:val="000000"/>
              </w:rPr>
              <w:t>]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9DE0A2" w14:textId="21A6568D" w:rsidR="00813001" w:rsidRPr="00E771CE" w:rsidRDefault="00813001" w:rsidP="00CF20AA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</w:rPr>
              <w:t>XE2858</w:t>
            </w:r>
          </w:p>
        </w:tc>
      </w:tr>
      <w:tr w:rsidR="00813001" w:rsidRPr="00E771CE" w14:paraId="7BCA1057" w14:textId="77777777" w:rsidTr="005F3B4A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ED18A3" w14:textId="418BCD27" w:rsidR="00813001" w:rsidRPr="00E771CE" w:rsidRDefault="00813001" w:rsidP="00813001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</w:rPr>
              <w:t>wpEx493[</w:t>
            </w:r>
            <w:r w:rsidRPr="00E771CE">
              <w:rPr>
                <w:rFonts w:ascii="Arial" w:eastAsia="Times New Roman" w:hAnsi="Arial" w:cs="Arial"/>
                <w:i/>
                <w:iCs/>
              </w:rPr>
              <w:t>Pspl-1</w:t>
            </w:r>
            <w:r w:rsidRPr="00E771CE">
              <w:rPr>
                <w:rFonts w:ascii="Arial" w:eastAsia="Times New Roman" w:hAnsi="Arial" w:cs="Arial"/>
              </w:rPr>
              <w:t xml:space="preserve">::AEX-4::SL2::mCherry::RAB-3 3’UTR]; </w:t>
            </w:r>
            <w:r w:rsidRPr="00E771CE">
              <w:rPr>
                <w:rFonts w:ascii="Arial" w:eastAsia="Times New Roman" w:hAnsi="Arial" w:cs="Arial"/>
                <w:i/>
                <w:iCs/>
              </w:rPr>
              <w:t xml:space="preserve">aex-4(sa22) </w:t>
            </w:r>
            <w:r w:rsidRPr="00E771CE">
              <w:rPr>
                <w:rFonts w:ascii="Arial" w:eastAsia="Times New Roman" w:hAnsi="Arial" w:cs="Arial"/>
              </w:rPr>
              <w:t xml:space="preserve">X; 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juIs76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25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</w:t>
            </w:r>
            <w:r w:rsidRPr="00E771CE">
              <w:rPr>
                <w:rFonts w:ascii="Arial" w:eastAsia="Times New Roman" w:hAnsi="Arial" w:cs="Arial"/>
                <w:color w:val="000000"/>
              </w:rPr>
              <w:t>+] II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D6FD8E" w14:textId="06FC2806" w:rsidR="00813001" w:rsidRPr="00E771CE" w:rsidRDefault="00813001" w:rsidP="00813001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</w:rPr>
              <w:t>XE2861</w:t>
            </w:r>
          </w:p>
        </w:tc>
      </w:tr>
      <w:tr w:rsidR="00813001" w:rsidRPr="00E771CE" w14:paraId="51AB379E" w14:textId="77777777" w:rsidTr="005F3B4A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E1DF0E" w14:textId="6214AD24" w:rsidR="00813001" w:rsidRPr="00E771CE" w:rsidRDefault="00813001" w:rsidP="00813001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</w:rPr>
              <w:t>wpEx493[</w:t>
            </w:r>
            <w:r w:rsidRPr="00E771CE">
              <w:rPr>
                <w:rFonts w:ascii="Arial" w:eastAsia="Times New Roman" w:hAnsi="Arial" w:cs="Arial"/>
                <w:i/>
                <w:iCs/>
              </w:rPr>
              <w:t>Pspl-1</w:t>
            </w:r>
            <w:r w:rsidRPr="00E771CE">
              <w:rPr>
                <w:rFonts w:ascii="Arial" w:eastAsia="Times New Roman" w:hAnsi="Arial" w:cs="Arial"/>
              </w:rPr>
              <w:t xml:space="preserve">::AEX-4::SL2::mCherry::RAB-3 3’UTR]; 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juIs76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25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</w:t>
            </w:r>
            <w:r w:rsidRPr="00E771CE">
              <w:rPr>
                <w:rFonts w:ascii="Arial" w:eastAsia="Times New Roman" w:hAnsi="Arial" w:cs="Arial"/>
                <w:color w:val="000000"/>
              </w:rPr>
              <w:t>+] II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36E2E5" w14:textId="73A0210F" w:rsidR="00813001" w:rsidRPr="00E771CE" w:rsidRDefault="00813001" w:rsidP="00813001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</w:rPr>
              <w:t>XE2862</w:t>
            </w:r>
          </w:p>
        </w:tc>
      </w:tr>
      <w:tr w:rsidR="00813001" w:rsidRPr="00E771CE" w14:paraId="33AFC076" w14:textId="77777777" w:rsidTr="005F3B4A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818CBB" w14:textId="202F4176" w:rsidR="00813001" w:rsidRPr="00E771CE" w:rsidRDefault="00813001" w:rsidP="00813001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</w:rPr>
              <w:t>wpEx495[</w:t>
            </w:r>
            <w:r w:rsidRPr="00E771CE">
              <w:rPr>
                <w:rFonts w:ascii="Arial" w:eastAsia="Times New Roman" w:hAnsi="Arial" w:cs="Arial"/>
                <w:i/>
                <w:iCs/>
              </w:rPr>
              <w:t>Pspl-1</w:t>
            </w:r>
            <w:r w:rsidRPr="00E771CE">
              <w:rPr>
                <w:rFonts w:ascii="Arial" w:eastAsia="Times New Roman" w:hAnsi="Arial" w:cs="Arial"/>
              </w:rPr>
              <w:t xml:space="preserve">::NLP-40::SL2::mCherry::RAB-3 3’UTR]; </w:t>
            </w:r>
            <w:r w:rsidRPr="00E771CE">
              <w:rPr>
                <w:rFonts w:ascii="Arial" w:eastAsia="Times New Roman" w:hAnsi="Arial" w:cs="Arial"/>
                <w:i/>
                <w:iCs/>
              </w:rPr>
              <w:t xml:space="preserve">nlp-40(tm4085) </w:t>
            </w:r>
            <w:r w:rsidRPr="00E771CE">
              <w:rPr>
                <w:rFonts w:ascii="Arial" w:eastAsia="Times New Roman" w:hAnsi="Arial" w:cs="Arial"/>
              </w:rPr>
              <w:t>X</w:t>
            </w:r>
            <w:r w:rsidRPr="00E771CE">
              <w:rPr>
                <w:rFonts w:ascii="Arial" w:eastAsia="Times New Roman" w:hAnsi="Arial" w:cs="Arial"/>
                <w:i/>
                <w:iCs/>
              </w:rPr>
              <w:t xml:space="preserve">; 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juIs76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25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</w:t>
            </w:r>
            <w:r w:rsidRPr="00E771CE">
              <w:rPr>
                <w:rFonts w:ascii="Arial" w:eastAsia="Times New Roman" w:hAnsi="Arial" w:cs="Arial"/>
                <w:color w:val="000000"/>
              </w:rPr>
              <w:t>+] II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009DB9" w14:textId="03DEABA9" w:rsidR="00813001" w:rsidRPr="00E771CE" w:rsidRDefault="00813001" w:rsidP="00813001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</w:rPr>
              <w:t>XE2864</w:t>
            </w:r>
          </w:p>
        </w:tc>
      </w:tr>
      <w:tr w:rsidR="00813001" w:rsidRPr="00E771CE" w14:paraId="698F5444" w14:textId="77777777" w:rsidTr="005F3B4A">
        <w:trPr>
          <w:trHeight w:val="315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774B40" w14:textId="45407225" w:rsidR="00813001" w:rsidRPr="00E771CE" w:rsidRDefault="00813001" w:rsidP="00813001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</w:rPr>
              <w:t>wpEx495[</w:t>
            </w:r>
            <w:r w:rsidRPr="00E771CE">
              <w:rPr>
                <w:rFonts w:ascii="Arial" w:eastAsia="Times New Roman" w:hAnsi="Arial" w:cs="Arial"/>
                <w:i/>
                <w:iCs/>
              </w:rPr>
              <w:t>Pspl-1</w:t>
            </w:r>
            <w:r w:rsidRPr="00E771CE">
              <w:rPr>
                <w:rFonts w:ascii="Arial" w:eastAsia="Times New Roman" w:hAnsi="Arial" w:cs="Arial"/>
              </w:rPr>
              <w:t xml:space="preserve">::NLP-40::SL2::mCherry::RAB-3 3’UTR]; 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juIs76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25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</w:t>
            </w:r>
            <w:r w:rsidRPr="00E771CE">
              <w:rPr>
                <w:rFonts w:ascii="Arial" w:eastAsia="Times New Roman" w:hAnsi="Arial" w:cs="Arial"/>
                <w:color w:val="000000"/>
              </w:rPr>
              <w:t>+] II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8ED508" w14:textId="20D5E399" w:rsidR="00813001" w:rsidRPr="00E771CE" w:rsidRDefault="00813001" w:rsidP="00813001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</w:rPr>
              <w:t>XE2865</w:t>
            </w:r>
          </w:p>
        </w:tc>
      </w:tr>
      <w:tr w:rsidR="00813001" w:rsidRPr="008E67C2" w14:paraId="7ACA1363" w14:textId="77777777" w:rsidTr="005F3B4A">
        <w:trPr>
          <w:trHeight w:val="330"/>
        </w:trPr>
        <w:tc>
          <w:tcPr>
            <w:tcW w:w="8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A0B608" w14:textId="2D5EF2EB" w:rsidR="00813001" w:rsidRPr="00E771CE" w:rsidRDefault="00813001" w:rsidP="00813001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  <w:i/>
                <w:iCs/>
              </w:rPr>
              <w:t>rab-27</w:t>
            </w:r>
            <w:r w:rsidRPr="00E771CE">
              <w:rPr>
                <w:rFonts w:ascii="Arial" w:eastAsia="Times New Roman" w:hAnsi="Arial" w:cs="Arial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</w:rPr>
              <w:t>sa24</w:t>
            </w:r>
            <w:r w:rsidRPr="00E771CE">
              <w:rPr>
                <w:rFonts w:ascii="Arial" w:eastAsia="Times New Roman" w:hAnsi="Arial" w:cs="Arial"/>
              </w:rPr>
              <w:t xml:space="preserve">) I; 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juIs76</w:t>
            </w:r>
            <w:r w:rsidRPr="00E771CE">
              <w:rPr>
                <w:rFonts w:ascii="Arial" w:eastAsia="Times New Roman" w:hAnsi="Arial" w:cs="Arial"/>
                <w:color w:val="000000"/>
              </w:rPr>
              <w:t>[P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unc-25</w:t>
            </w:r>
            <w:r w:rsidRPr="00E771CE">
              <w:rPr>
                <w:rFonts w:ascii="Arial" w:eastAsia="Times New Roman" w:hAnsi="Arial" w:cs="Arial"/>
                <w:color w:val="000000"/>
              </w:rPr>
              <w:t>::GFP;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lin-15</w:t>
            </w:r>
            <w:r w:rsidRPr="00E771CE">
              <w:rPr>
                <w:rFonts w:ascii="Arial" w:eastAsia="Times New Roman" w:hAnsi="Arial" w:cs="Arial"/>
                <w:color w:val="000000"/>
              </w:rPr>
              <w:t xml:space="preserve">+] II; 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aex-4</w:t>
            </w:r>
            <w:r w:rsidRPr="00E771CE">
              <w:rPr>
                <w:rFonts w:ascii="Arial" w:eastAsia="Times New Roman" w:hAnsi="Arial" w:cs="Arial"/>
                <w:color w:val="000000"/>
              </w:rPr>
              <w:t>(</w:t>
            </w:r>
            <w:r w:rsidRPr="00E771CE">
              <w:rPr>
                <w:rFonts w:ascii="Arial" w:eastAsia="Times New Roman" w:hAnsi="Arial" w:cs="Arial"/>
                <w:i/>
                <w:iCs/>
                <w:color w:val="000000"/>
              </w:rPr>
              <w:t>sa22</w:t>
            </w:r>
            <w:r w:rsidRPr="00E771CE">
              <w:rPr>
                <w:rFonts w:ascii="Arial" w:eastAsia="Times New Roman" w:hAnsi="Arial" w:cs="Arial"/>
                <w:color w:val="000000"/>
              </w:rPr>
              <w:t>) 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741803" w14:textId="2E9EA249" w:rsidR="00813001" w:rsidRPr="00E771CE" w:rsidRDefault="00813001" w:rsidP="00813001">
            <w:pPr>
              <w:rPr>
                <w:rFonts w:ascii="Arial" w:eastAsia="Times New Roman" w:hAnsi="Arial" w:cs="Arial"/>
              </w:rPr>
            </w:pPr>
            <w:r w:rsidRPr="00E771CE">
              <w:rPr>
                <w:rFonts w:ascii="Arial" w:eastAsia="Times New Roman" w:hAnsi="Arial" w:cs="Arial"/>
              </w:rPr>
              <w:t>XE2867</w:t>
            </w:r>
          </w:p>
        </w:tc>
      </w:tr>
    </w:tbl>
    <w:p w14:paraId="17081FF1" w14:textId="5C4E3C52" w:rsidR="00C84C09" w:rsidRPr="00EB0E4D" w:rsidRDefault="00C84C09" w:rsidP="004E4E1B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u w:color="000000"/>
        </w:rPr>
      </w:pPr>
    </w:p>
    <w:p w14:paraId="43654242" w14:textId="77777777" w:rsidR="001200D6" w:rsidRPr="001200D6" w:rsidRDefault="001200D6">
      <w:pPr>
        <w:rPr>
          <w:rFonts w:ascii="Arial" w:hAnsi="Arial" w:cs="Arial"/>
          <w:b/>
          <w:bCs/>
        </w:rPr>
      </w:pPr>
    </w:p>
    <w:sectPr w:rsidR="001200D6" w:rsidRPr="001200D6" w:rsidSect="00D009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E63973"/>
    <w:multiLevelType w:val="hybridMultilevel"/>
    <w:tmpl w:val="D2F48540"/>
    <w:lvl w:ilvl="0" w:tplc="7EDEB0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5543F2"/>
    <w:multiLevelType w:val="hybridMultilevel"/>
    <w:tmpl w:val="D9124374"/>
    <w:lvl w:ilvl="0" w:tplc="BD701F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E1B"/>
    <w:rsid w:val="000552DF"/>
    <w:rsid w:val="000C2871"/>
    <w:rsid w:val="00115ED3"/>
    <w:rsid w:val="001200D6"/>
    <w:rsid w:val="0014361F"/>
    <w:rsid w:val="0015211F"/>
    <w:rsid w:val="00155434"/>
    <w:rsid w:val="001E6CB1"/>
    <w:rsid w:val="003A6FC9"/>
    <w:rsid w:val="003F3F09"/>
    <w:rsid w:val="004749D0"/>
    <w:rsid w:val="004918CF"/>
    <w:rsid w:val="004E4E1B"/>
    <w:rsid w:val="00687548"/>
    <w:rsid w:val="006E1CCC"/>
    <w:rsid w:val="006F41F5"/>
    <w:rsid w:val="00705F00"/>
    <w:rsid w:val="00770E09"/>
    <w:rsid w:val="00813001"/>
    <w:rsid w:val="0081698F"/>
    <w:rsid w:val="00851E2B"/>
    <w:rsid w:val="008812FC"/>
    <w:rsid w:val="008963B2"/>
    <w:rsid w:val="008F2254"/>
    <w:rsid w:val="00917942"/>
    <w:rsid w:val="00A7279E"/>
    <w:rsid w:val="00A73F85"/>
    <w:rsid w:val="00A979C3"/>
    <w:rsid w:val="00B21E74"/>
    <w:rsid w:val="00C84C09"/>
    <w:rsid w:val="00D00918"/>
    <w:rsid w:val="00DF4460"/>
    <w:rsid w:val="00E47F36"/>
    <w:rsid w:val="00E771CE"/>
    <w:rsid w:val="00EB0E4D"/>
    <w:rsid w:val="00EC1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6FA27"/>
  <w15:chartTrackingRefBased/>
  <w15:docId w15:val="{D2C8910D-ECC3-DC47-B651-AB162BD5D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E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6C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6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in-Moore</dc:creator>
  <cp:keywords/>
  <dc:description/>
  <cp:lastModifiedBy>Alex Lin-Moore</cp:lastModifiedBy>
  <cp:revision>2</cp:revision>
  <dcterms:created xsi:type="dcterms:W3CDTF">2021-09-23T15:22:00Z</dcterms:created>
  <dcterms:modified xsi:type="dcterms:W3CDTF">2021-09-23T15:22:00Z</dcterms:modified>
</cp:coreProperties>
</file>